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S5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e signal strength of AEs of 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Edaravon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t the PT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level in FAERS database(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M</w:t>
      </w:r>
      <w:r>
        <w:rPr>
          <w:rFonts w:cs="Times New Roman" w:ascii="Times New Roman" w:hAnsi="Times New Roman"/>
          <w:b/>
          <w:bCs/>
          <w:sz w:val="24"/>
          <w:szCs w:val="24"/>
        </w:rPr>
        <w:t>ale).</w:t>
      </w:r>
    </w:p>
    <w:tbl>
      <w:tblPr>
        <w:tblW w:w="84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"/>
        <w:gridCol w:w="1315"/>
        <w:gridCol w:w="1325"/>
        <w:gridCol w:w="975"/>
        <w:gridCol w:w="987"/>
        <w:gridCol w:w="1100"/>
        <w:gridCol w:w="988"/>
        <w:gridCol w:w="1212"/>
      </w:tblGrid>
      <w:tr>
        <w:trPr>
          <w:trHeight w:val="320" w:hRule="atLeast"/>
        </w:trPr>
        <w:tc>
          <w:tcPr>
            <w:tcW w:w="5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1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c_english</w:t>
            </w:r>
          </w:p>
        </w:tc>
        <w:tc>
          <w:tcPr>
            <w:tcW w:w="132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_english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Reports</w:t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CI)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CI)</w:t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sq</w:t>
            </w:r>
          </w:p>
        </w:tc>
        <w:tc>
          <w:tcPr>
            <w:tcW w:w="121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(IC025)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</w:t>
            </w:r>
          </w:p>
        </w:tc>
        <w:tc>
          <w:tcPr>
            <w:tcW w:w="9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2(6.25, 8.11)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4(5.64, 7.13)</w:t>
            </w:r>
          </w:p>
        </w:tc>
        <w:tc>
          <w:tcPr>
            <w:tcW w:w="9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6.05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6(2.48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ug ineffective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(2.3, 3.33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(2.24, 3.19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53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(1.15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 progression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36(16.49, 25.13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(16.03, 23.72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4.34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8(3.98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dition aggravated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9(4.06, 6.88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7(4.01, 6.67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.53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7(1.99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henia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1(3.04, 5.3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4(2.99, 5.18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36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(1.58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it disturbance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4(5.35, 9.8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1(5.3, 9.54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.14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3(2.4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rapeutic response unexpected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87(15.73, 33.23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7(15.55, 32.75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4.94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9(3.96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adverse event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3(2.4, 5.8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1(2.41, 5.71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6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(1.27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it inability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8(2.44, 9.78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7(2.45, 9.67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57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(1.34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heter site pain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53(14.28, 138.85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46(14.26, 138.57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37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6(4.04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rgy increased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3(5.35, 51.7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1(5.33, 51.77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87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5(2.63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yotrophic lateral sclerosis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4.74(855.98, 1400.11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2.55(831.95, 1331.65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896.71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7(9.42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hasia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38(27.57, 53.43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72(27.03, 52.64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8.2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3(4.76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ech disorder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52(14.68, 28.68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9(14.47, 28.17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6.29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3(3.85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bral infarc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8(6.12, 20.06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3(6.13, 19.86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16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6(2.64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stasia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(2.2, 12.75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9(2.19, 12.78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37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(1.24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graphia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77(6.65, 47.46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73(6.65, 47.24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95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4(2.87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8(2.86, 27.58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7(2.85, 27.65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91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5(1.73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contractions involuntary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41(8.49, 82.2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37(8.46, 82.19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86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1(3.29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orrhagic cerebral infarc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.61(39.3, 388.79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.43(39.6, 384.7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5.78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1(5.48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pnoea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(2.26, 3.88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(2.26, 3.75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23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(1.15)</w:t>
            </w:r>
          </w:p>
        </w:tc>
      </w:tr>
      <w:tr>
        <w:trPr>
          <w:trHeight w:val="400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failure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1(6.91, 14.22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8(6.87, 13.92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.49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9(2.78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disorder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5(3.36, 14.82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3(3.34, 14.81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2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1(1.81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king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8(2.43, 17.29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7(2.43, 17.24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47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9(1.42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hyxia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5(2.37, 22.84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4(2.35, 22.88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42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7(1.46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ion abnormal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8(3.25, 31.33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7(3.23, 31.39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7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3(1.91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endence on respirator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.76(46.23, 459.58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.55(45.79, 462.63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8.83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5(5.7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ar weakness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3(9.19, 16.82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9(9.08, 16.36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1.54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(3.17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oskeletal stiffness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8(1.81, 6.71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7(1.82, 6.63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6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(0.9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atrophy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5(1.72, 16.62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5(1.72, 16.67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9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2(1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eumonia aspira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3(5.58, 16.62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7(5.53, 16.57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7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6(2.5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vice related infec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3(4.99, 24.82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(4.97, 24.79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03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7(2.4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ection site infec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98(15.3, 109.71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9(15.35, 108.98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.47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4(4.07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ep vein thrombosis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1(1.82, 8.01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(1.8, 8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7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(0.92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or venous access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(7.62, 37.94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5(7.59, 37.86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8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8(3.01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l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(1.95, 4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(1.95, 3.94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96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(0.95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acture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4(2.37, 16.91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3(2.38, 16.87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92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6(1.39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31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aminases increased</w:t>
            </w:r>
          </w:p>
        </w:tc>
        <w:tc>
          <w:tcPr>
            <w:tcW w:w="975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87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(3, 14.94)</w:t>
            </w:r>
          </w:p>
        </w:tc>
        <w:tc>
          <w:tcPr>
            <w:tcW w:w="1100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8(2.99, 14.92)</w:t>
            </w:r>
          </w:p>
        </w:tc>
        <w:tc>
          <w:tcPr>
            <w:tcW w:w="98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96</w:t>
            </w:r>
          </w:p>
        </w:tc>
        <w:tc>
          <w:tcPr>
            <w:tcW w:w="1212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(1.67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obiliary disorders</w:t>
            </w:r>
          </w:p>
        </w:tc>
        <w:tc>
          <w:tcPr>
            <w:tcW w:w="13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ic function abnormal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(2.35, 9.41)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(2.36, 9.29)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7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(1.28)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20" w:after="0"/>
        <w:jc w:val="both"/>
        <w:textAlignment w:val="auto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</w:rPr>
        <w:t>ROR, reporting odds ratio; PRR, proportional reporting ratio; BCPNN, bayesian confidence propagation neural network;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</w:rPr>
        <w:t>CI, confidence interval; 95%CI, 95% confidence interval;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</w:rPr>
        <w:t>N, the number of reports;IC025, the lower limit of95% CI, for the IC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20" w:after="0"/>
        <w:jc w:val="center"/>
        <w:textAlignment w:val="auto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9:18:32Z</dcterms:created>
  <dc:creator>Lenovo</dc:creator>
  <dc:description/>
  <dc:language>en-US</dc:language>
  <cp:lastModifiedBy>Cppppppp3</cp:lastModifiedBy>
  <dcterms:modified xsi:type="dcterms:W3CDTF">2025-05-08T08:12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2AE6F2F1804B48AD83729BEE23BA80_13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